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1214"/>
        <w:tblOverlap w:val="never"/>
        <w:tblW w:w="101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6"/>
        <w:gridCol w:w="4165"/>
        <w:gridCol w:w="1949"/>
        <w:gridCol w:w="2574"/>
      </w:tblGrid>
      <w:tr w:rsidR="00B13D35" w:rsidRPr="00037F40" w:rsidTr="00772A2C">
        <w:trPr>
          <w:trHeight w:val="630"/>
        </w:trPr>
        <w:tc>
          <w:tcPr>
            <w:tcW w:w="101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</w:rPr>
              <w:t>Table S2. Primers used in this study</w:t>
            </w:r>
          </w:p>
        </w:tc>
      </w:tr>
      <w:tr w:rsidR="00B13D35" w:rsidRPr="00037F40" w:rsidTr="00772A2C">
        <w:trPr>
          <w:trHeight w:val="350"/>
        </w:trPr>
        <w:tc>
          <w:tcPr>
            <w:tcW w:w="1476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772A2C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772A2C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Sequence (5’-3’) *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772A2C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Template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772A2C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For construction of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auto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DNT-F1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DNT-R1</w:t>
            </w:r>
          </w:p>
        </w:tc>
        <w:tc>
          <w:tcPr>
            <w:tcW w:w="4165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GGGACAAGTTTGTACAAAAAAAAGCAGGCTCACCG-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CAAACTGTTCCTGT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GGGACCACTTTGTACAAGAAAGCTGGGTCAACGGT-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CGCATATACCCT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Tohama I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dn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DONR</w:t>
            </w:r>
            <w:proofErr w:type="spellEnd"/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DNT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DNT-U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TTATCCCCTGATTCTGTG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GGGTACCCCGTCAGTAGCCTATAAGCGCCATGTC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dn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t-pDONR</w:t>
            </w:r>
            <w:proofErr w:type="spellEnd"/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∆</w:t>
            </w:r>
            <w:proofErr w:type="spellStart"/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dn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DONR</w:t>
            </w:r>
            <w:proofErr w:type="spellEnd"/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DNT-D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DNT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GGGTACCCCGGTGGTTGATCGCACTCGATGT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CAGTTTAGTCTGACCATCT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dn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DONR</w:t>
            </w:r>
            <w:proofErr w:type="spellEnd"/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∆</w:t>
            </w:r>
            <w:proofErr w:type="spellStart"/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dn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DONR</w:t>
            </w:r>
            <w:proofErr w:type="spellEnd"/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ACT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ACT-U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GGCCGAGTACATGCAGA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TTTAGCTTCCTTAGC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TGATGCGATTGCTGCATGT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cyaA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ACT-D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ACT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CGCGCCATTTAAAT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CTGTCAACTGGCGCTGA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AAAATAGCAAGGCAGCG</w:t>
            </w:r>
          </w:p>
        </w:tc>
        <w:tc>
          <w:tcPr>
            <w:tcW w:w="1949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cyaA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07570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07570-U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TGACTGGCATACAAAAGAAG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TTAGCTTCCTTAGC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AAGGTCAGAAACTTCATTTCAG</w:t>
            </w:r>
          </w:p>
        </w:tc>
        <w:tc>
          <w:tcPr>
            <w:tcW w:w="1949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BB_RS07570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07570-D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07570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CGCGCCATTTAAAT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ACGAAATCGTCGCTTGATT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TCTTCGACCGAGTGGAAC</w:t>
            </w:r>
          </w:p>
        </w:tc>
        <w:tc>
          <w:tcPr>
            <w:tcW w:w="1949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BB_RS07570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4645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4645-U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ATCGCTGCCGTACCAA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TTAGCTTCCTTAGC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GCAATACGCTTTGCCAT</w:t>
            </w:r>
          </w:p>
        </w:tc>
        <w:tc>
          <w:tcPr>
            <w:tcW w:w="1949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BB_RS14645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4645-D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4645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CGCGCCATTTAAAT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AGAAAATGATCCATTGAATCCCA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TATCCACGTCGTTGCCG</w:t>
            </w:r>
          </w:p>
        </w:tc>
        <w:tc>
          <w:tcPr>
            <w:tcW w:w="1949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BB_RS14645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spR-F1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spR-R1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CAACGCGCTGAATGC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GCGTATGGCCGACACT</w:t>
            </w:r>
          </w:p>
        </w:tc>
        <w:tc>
          <w:tcPr>
            <w:tcW w:w="1949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spR-F1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spR-R1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CAACGCGCTGAATGC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GCGTATGGCCGACACT</w:t>
            </w:r>
          </w:p>
        </w:tc>
        <w:tc>
          <w:tcPr>
            <w:tcW w:w="19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 xml:space="preserve">RB50 </w:t>
            </w:r>
            <w:proofErr w:type="spellStart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Cdm</w:t>
            </w:r>
            <w:proofErr w:type="spellEnd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 xml:space="preserve">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FS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BspR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BspR-U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ACGAAATGTTCGCTGCGCGCGG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TTAGCTTCCTTAGC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CGGCTCTTCGGTTCCATGCC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BspR-D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BspR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CGCGCCATTTAAAT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CACCACCTGATGTAGTC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TCAGCCCCGTTGCGGGCA</w:t>
            </w:r>
          </w:p>
        </w:tc>
        <w:tc>
          <w:tcPr>
            <w:tcW w:w="19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BspR-U-F2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BspR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CAGCGGGCTGTTGGCGAA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TCAGCCCCGTTGCGGGCA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CR4blunt-CRS2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spR-F2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spR-R2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CGCACCACCTGATGTAGTC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TAATCGAGCTCCTTGGCGACGG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CR4blunt-CRS2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  <w:vertAlign w:val="subscript"/>
              </w:rPr>
              <w:t>1-84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CR4blunt-CRS2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BspR-U-F2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BspR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CAGCGGGCTGTTGGCGAA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TCAGCCCCGTTGCGGGCA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  <w:vertAlign w:val="subscript"/>
              </w:rPr>
              <w:t>1-84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CR4blunt-CRS2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  <w:vertAlign w:val="subscript"/>
              </w:rPr>
              <w:t>1-84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9685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9685-U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GAACTTGCACCACGG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TTAGCTTCCTTAGC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CGGGAAGGATTGAACATCG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BB_RS19685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9685-D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9685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CGCGCCATTTAAAT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CCGAGCGCTAGAAAA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CGTCGGTGGCGACGTA</w:t>
            </w:r>
          </w:p>
        </w:tc>
        <w:tc>
          <w:tcPr>
            <w:tcW w:w="19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BB_RS19685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9685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9685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GAACTTGCACCACGG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CGTCGGTGGCGACGTA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BB_RS19685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PcyaA</w:t>
            </w:r>
            <w:proofErr w:type="spellEnd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PcyaA</w:t>
            </w:r>
            <w:proofErr w:type="spellEnd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CGATAAGCTTGATAT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TATTCCGTGTTGGGTGCG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CGTTAACCATGGCA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TGACATCCAGCACGTCGTATGA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MIN136TDE-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cyaA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rnBT1T2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rnBT1T2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GCCATGGTTAAC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TATGGTAGTGTGGGGTCTCC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CCGTCTAGAACTAG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CGACAGGAAGAGTTTGTAGAAACG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KK232-8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MIN136TDE-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cyaA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PbspR</w:t>
            </w:r>
            <w:proofErr w:type="spellEnd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-bspR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PbspR</w:t>
            </w:r>
            <w:proofErr w:type="spellEnd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-bspR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CGTGCTGGATGTCATA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GGCCGACACTTTGCGCA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ACGCGTTAACCAT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GGAGAAACCATGCAAAGCG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MIN136TDE-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cyaA-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-bspR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vertAlign w:val="subscript"/>
              </w:rPr>
              <w:t>ATG2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vertAlign w:val="subscript"/>
              </w:rPr>
              <w:t>ATG2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TTGTCATGCCGGCACGGAACCGAAGAGCCG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GCTCTTCGGTTCCGTGCCGGCATGACAAA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MIN136TDE-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cyaA-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bspR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-bspR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MIN136TDE-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cyaA-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-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  <w:vertAlign w:val="subscript"/>
              </w:rPr>
              <w:t>ATG1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vertAlign w:val="subscript"/>
              </w:rPr>
              <w:t>ATG1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vertAlign w:val="subscript"/>
              </w:rPr>
              <w:t>ATG1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AACGGCCCACCGCACGAACTTCCAGATCC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GGATCTGGAAGTTCGTGCGGTGGGCCGTTG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MIN136TDE-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cyaA-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bspR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-bspR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MIN136TDE-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cyaA-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-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  <w:vertAlign w:val="subscript"/>
              </w:rPr>
              <w:t>ATG2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S798-BspR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S798-BspR-U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AACTGCGAATAGACGA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TTAGCTTCCTTAGC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GCTCTTCGGTTCCAT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S798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S798_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BspR-D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BspR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CGCGCCATTTAAAT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CACCACCTGATGTAGTC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TCAGCCCCGTTGCGGGCA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S798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S798_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bspR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9685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9685-U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GAACTTGCACCACGG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TTAGCTTCCTTAGC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CGGGAAGGATTGAACATCG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S798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S798_3705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S798_3705-D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B_RS19685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CGCGCCATTTAAAT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GCGCTAGAAAAGGAAAAG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CGTCGGTGGCGACGTA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S798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S798_3705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S798-BvgS-C3-U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S798-BvgS-C3-D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AGCTACTTCAACGACGTT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CAATTCGACGAGGCGG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S798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bvg1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S798-BvgS-C3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S798-BvgS-C3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CCAGATCCGCCAGCACAAGCGGGCCGAGCG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CTCGGCCCGCTTGTGCTGGCGGATCTGGC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bvg1-pABB-CRS2-Gm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bvgS-C3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S798-BvgS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S798-BvgS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CGCTGCATTACTTCCCAT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TTACCGTCAGTACGTTCGATG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S798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bvg2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S798-BvgS-U-R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S798-BvgS-D-F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TCGTTGCGGTAGGCGTA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TCACCGATTGCAACATGCC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bvg2-pABB-CRS2-Gm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bvgS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P2233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P2233-U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GGGACAATCGGCATCC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TTAGCTTCCTTAGC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AACCCGACGGCATGCA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Tohama I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BP2233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P2233-D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BP2233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CGCGCCATTTAAAT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CACCACCTGGTGTAG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GTGGCTATCGAGGGCAA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Tohama I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BP2233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PtxPtl-U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PtxPtl-U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GATCCGAGCTC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CCGGACCACAAGGCTCATG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TTAGCTTCCTTAGCT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TACTTCAGCTTGGCGCCGGTTT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ptxptl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ABB-CRS2-Gm</w:t>
            </w:r>
          </w:p>
        </w:tc>
      </w:tr>
      <w:tr w:rsidR="00B13D35" w:rsidRPr="00037F40" w:rsidTr="00772A2C">
        <w:trPr>
          <w:trHeight w:val="291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808080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PtxPtl-D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RB50-PtxPtl-D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CGCGCCATTTAAAT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GCCTGCACGCATTGCGATT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TTTGTGGAATTCCC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TGGATCGCCATCAAGCTGCAG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RB50 genomic DNA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∆</w:t>
            </w:r>
            <w:r w:rsidRPr="00772A2C">
              <w:rPr>
                <w:rFonts w:ascii="Times New Roman" w:eastAsia="ヒラギノ角ゴ ProN W3" w:hAnsi="Times New Roman" w:cs="Times New Roman"/>
                <w:i/>
                <w:iCs/>
                <w:color w:val="000000"/>
                <w:sz w:val="16"/>
                <w:szCs w:val="16"/>
              </w:rPr>
              <w:t>ptxptl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-pABB-CRS2-Gm</w:t>
            </w:r>
          </w:p>
        </w:tc>
      </w:tr>
      <w:tr w:rsidR="00B13D35" w:rsidRPr="00037F40" w:rsidTr="00772A2C">
        <w:trPr>
          <w:trHeight w:val="65"/>
        </w:trPr>
        <w:tc>
          <w:tcPr>
            <w:tcW w:w="1476" w:type="dxa"/>
            <w:tcBorders>
              <w:top w:val="single" w:sz="4" w:space="0" w:color="808080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mR</w:t>
            </w:r>
            <w:proofErr w:type="spellEnd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-F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mR</w:t>
            </w:r>
            <w:proofErr w:type="spellEnd"/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-R</w:t>
            </w:r>
          </w:p>
        </w:tc>
        <w:tc>
          <w:tcPr>
            <w:tcW w:w="4165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AGCTAAGGAAGCTAAA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ATGGAG</w:t>
            </w:r>
          </w:p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  <w:u w:val="single"/>
              </w:rPr>
              <w:t>CATTTAAATGGCGCG</w:t>
            </w:r>
            <w:r w:rsidRPr="00772A2C">
              <w:rPr>
                <w:rFonts w:ascii="Times New Roman" w:eastAsia="ヒラギノ角ゴ ProN W3" w:hAnsi="Times New Roman" w:cs="Times New Roman"/>
                <w:color w:val="000000"/>
                <w:sz w:val="14"/>
                <w:szCs w:val="14"/>
              </w:rPr>
              <w:t>CCTT</w:t>
            </w:r>
          </w:p>
        </w:tc>
        <w:tc>
          <w:tcPr>
            <w:tcW w:w="1949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pKD3</w:t>
            </w:r>
          </w:p>
        </w:tc>
        <w:tc>
          <w:tcPr>
            <w:tcW w:w="2574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Chloramphenicol resistant gene</w:t>
            </w:r>
          </w:p>
        </w:tc>
      </w:tr>
      <w:tr w:rsidR="00B13D35" w:rsidRPr="00037F40" w:rsidTr="00772A2C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</w:p>
        </w:tc>
        <w:tc>
          <w:tcPr>
            <w:tcW w:w="6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72A2C">
              <w:rPr>
                <w:rFonts w:ascii="Times New Roman" w:eastAsia="ヒラギノ角ゴ ProN W3" w:hAnsi="Times New Roman" w:cs="Times New Roman"/>
                <w:color w:val="000000"/>
                <w:sz w:val="18"/>
                <w:szCs w:val="18"/>
              </w:rPr>
              <w:t>*Underlines indicate homologous regions for In-Fusion cloning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3D35" w:rsidRPr="00772A2C" w:rsidRDefault="00B13D35" w:rsidP="00772A2C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</w:p>
        </w:tc>
      </w:tr>
    </w:tbl>
    <w:p w:rsidR="00920248" w:rsidRPr="00B13D35" w:rsidRDefault="00772A2C">
      <w:bookmarkStart w:id="0" w:name="_GoBack"/>
      <w:bookmarkEnd w:id="0"/>
    </w:p>
    <w:sectPr w:rsidR="00920248" w:rsidRPr="00B13D35" w:rsidSect="00772A2C">
      <w:pgSz w:w="11900" w:h="16840"/>
      <w:pgMar w:top="1247" w:right="1134" w:bottom="1247" w:left="113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ＭＳ 明朝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isplayBackgroundShap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35"/>
    <w:rsid w:val="001829FB"/>
    <w:rsid w:val="00772A2C"/>
    <w:rsid w:val="00805BD6"/>
    <w:rsid w:val="00A77DE4"/>
    <w:rsid w:val="00B1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7CE13E1-906C-8A43-A0D0-266168D6B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9"/>
    <w:rsid w:val="00B13D35"/>
    <w:pPr>
      <w:autoSpaceDE w:val="0"/>
      <w:autoSpaceDN w:val="0"/>
      <w:adjustRightInd w:val="0"/>
    </w:pPr>
    <w:rPr>
      <w:rFonts w:ascii="TimesNewRomanPSMT" w:eastAsia="ＭＳ 明朝" w:hAnsi="TimesNewRomanPSMT" w:cs="TimesNewRomanPSMT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9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guchi</dc:creator>
  <cp:keywords/>
  <dc:description/>
  <cp:lastModifiedBy>Horiguchi</cp:lastModifiedBy>
  <cp:revision>3</cp:revision>
  <dcterms:created xsi:type="dcterms:W3CDTF">2019-03-02T05:28:00Z</dcterms:created>
  <dcterms:modified xsi:type="dcterms:W3CDTF">2019-03-02T05:32:00Z</dcterms:modified>
</cp:coreProperties>
</file>